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9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5"/>
        <w:gridCol w:w="1170"/>
        <w:gridCol w:w="1170"/>
        <w:gridCol w:w="1458"/>
        <w:gridCol w:w="1056"/>
        <w:gridCol w:w="1261"/>
        <w:gridCol w:w="911"/>
        <w:gridCol w:w="911"/>
        <w:gridCol w:w="736"/>
        <w:gridCol w:w="5342"/>
      </w:tblGrid>
      <w:tr>
        <w:trPr>
          <w:trHeight w:val="225" w:hRule="atLeast"/>
        </w:trPr>
        <w:tc>
          <w:tcPr>
            <w:tcW w:w="15190" w:type="dxa"/>
            <w:gridSpan w:val="10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upplementary Table S2. Expression levels of the transcriptionally inactive genes of the TSA-treated cells of </w:t>
            </w:r>
            <w:r>
              <w:rPr>
                <w:rFonts w:eastAsia="ＭＳ Ｐゴシック" w:cs="ＭＳ Ｐゴシック" w:ascii="Verdana" w:hAnsi="Verdana"/>
                <w:i/>
                <w:iCs/>
                <w:kern w:val="0"/>
                <w:sz w:val="16"/>
                <w:szCs w:val="16"/>
              </w:rPr>
              <w:t>Aspergillus fumigatus</w:t>
            </w: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e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Intensity (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Intensity (2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otal intensiti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Length (nt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1822" w:type="dxa"/>
            <w:gridSpan w:val="2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trand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nnotatio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01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73.59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64.571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38.16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8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0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30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ranspos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32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1.91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15.219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67.13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444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4470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47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56.46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40.482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96.949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6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4245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4321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endoglucan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93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5.83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11.099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26.93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2417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2464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01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06.39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38.549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44.94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9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085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0984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BC transporter permease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12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17.13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10.75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27.88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0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7337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7498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38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02.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27.699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30.64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8766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8795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73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19.12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85.34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04.47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2682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2843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06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66.68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66.884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33.57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9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78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849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41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47.72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23.851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71.58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6059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6074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44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90.2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27.278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17.53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6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137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1596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51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65.91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2.437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18.35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279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2809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94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36.78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61.616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98.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1143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1179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cetyl xylan ester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98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48.7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32.083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80.84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9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2492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2541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99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95.33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93.473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88.8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5470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5509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30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82.21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64.78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46.99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4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433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4418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33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54.78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80.78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35.56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354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3722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39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01.02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83.987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85.00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2899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2946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multidrug resistance protein MDR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14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33.03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26.313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59.346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268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369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32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73.27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78.329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51.605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6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744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75310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isochorismatase family  hydrol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35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35.33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92.683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28.01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472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4991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olyketide synth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95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49.0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02.722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51.76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1835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1993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-oxoacyl-(acyl-carrier-protein) reduct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131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87.0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76.536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63.53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3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8674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8748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HE domain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145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3.02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98.443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81.46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3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6377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6430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eoxycytidine triphosphate deamin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14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28.89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95.936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24.82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498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532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16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03.13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9.502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92.63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9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36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767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reverse transcript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27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06.20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92.634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98.83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6204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6252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66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70.34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95.522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65.87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1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1935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2097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66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92.78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15.28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08.06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2192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2246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45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01.53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08.629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10.163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319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3260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heta class glutathione S-transfer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46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84.69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13.962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98.65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4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6929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7024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29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59.39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40.846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00.24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9073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9118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68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08.37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94.03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02.40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8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852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8716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02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49.03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36.984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86.01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310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3162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eat shock protein, HSP20 family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10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08.84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78.206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87.04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2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326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3409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WD repeat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19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34.01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00.055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34.07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906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9135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biquitin carboxyl-terminal hydrolase, family 1superfamily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39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01.16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74.484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75.64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525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5299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48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12.38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63.1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75.51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344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37860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49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41.67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63.363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05.04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8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7879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7957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17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75.28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00.946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76.22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2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2367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2539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6 transcription factor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17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47.1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35.14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82.3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254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2577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17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14.60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9.932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74.5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7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2641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2747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46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90.18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41.898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32.08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3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7109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7242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 transpos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61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59.56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2.58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12.14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6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072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0961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beta-D-glucoside glucohydrol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22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92.33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19.889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12.2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7964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8040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eliriumA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22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75.39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42.773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18.17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9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0828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0917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ihydrodipicolinate synthetase family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50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66.8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74.19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40.99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5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748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7578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ihydrodipicolinate synthetase family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50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97.74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04.038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01.78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8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8198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8347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62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42.22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5.492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27.71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791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7965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68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56.24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84.843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41.08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791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7998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34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02:34:00Z</dcterms:created>
  <dc:creator>Hiromi Nishida</dc:creator>
  <dc:description/>
  <cp:keywords/>
  <dc:language>en-US</dc:language>
  <cp:lastModifiedBy>Hiromi Nishida</cp:lastModifiedBy>
  <dcterms:modified xsi:type="dcterms:W3CDTF">2009-12-30T02:34:00Z</dcterms:modified>
  <cp:revision>3</cp:revision>
  <dc:subject/>
  <dc:title>Supplementary Table S1</dc:title>
</cp:coreProperties>
</file>